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EE201" w14:textId="2D57E7EE" w:rsidR="00CE5476" w:rsidRPr="00D41E4F" w:rsidRDefault="00CE5476" w:rsidP="00465D5B">
      <w:pPr>
        <w:rPr>
          <w:rFonts w:ascii="Times New Roman" w:hAnsi="Times New Roman" w:cs="Times New Roman"/>
          <w:b/>
          <w:bCs/>
        </w:rPr>
      </w:pPr>
      <w:r w:rsidRPr="00D41E4F">
        <w:rPr>
          <w:rFonts w:ascii="Times New Roman" w:hAnsi="Times New Roman" w:cs="Times New Roman"/>
          <w:b/>
          <w:bCs/>
        </w:rPr>
        <w:t xml:space="preserve">Supplementary </w:t>
      </w:r>
      <w:r w:rsidR="00D41E4F">
        <w:rPr>
          <w:rFonts w:ascii="Times New Roman" w:hAnsi="Times New Roman" w:cs="Times New Roman"/>
          <w:b/>
          <w:bCs/>
        </w:rPr>
        <w:t xml:space="preserve">Tables and </w:t>
      </w:r>
      <w:r w:rsidRPr="00D41E4F">
        <w:rPr>
          <w:rFonts w:ascii="Times New Roman" w:hAnsi="Times New Roman" w:cs="Times New Roman"/>
          <w:b/>
          <w:bCs/>
        </w:rPr>
        <w:t xml:space="preserve">Figures: </w:t>
      </w:r>
      <w:r w:rsidR="00465D5B" w:rsidRPr="00465D5B">
        <w:rPr>
          <w:rFonts w:ascii="Times New Roman" w:hAnsi="Times New Roman" w:cs="Times New Roman"/>
          <w:b/>
          <w:bCs/>
        </w:rPr>
        <w:t>Nutrient Density and Affordability of Aquatic Foods in the FAO uFISH Database Assessed by Nutrient Rich Food (NRF) Indices</w:t>
      </w:r>
      <w:r w:rsidR="00465D5B">
        <w:rPr>
          <w:rFonts w:ascii="Times New Roman" w:hAnsi="Times New Roman" w:cs="Times New Roman"/>
          <w:b/>
          <w:bCs/>
        </w:rPr>
        <w:t xml:space="preserve">; </w:t>
      </w:r>
      <w:r w:rsidR="00465D5B" w:rsidRPr="00465D5B">
        <w:rPr>
          <w:rFonts w:ascii="Times New Roman" w:hAnsi="Times New Roman" w:cs="Times New Roman"/>
          <w:b/>
          <w:bCs/>
        </w:rPr>
        <w:t>Emma Johnsson</w:t>
      </w:r>
      <w:r w:rsidR="00465D5B">
        <w:rPr>
          <w:rFonts w:ascii="Times New Roman" w:hAnsi="Times New Roman" w:cs="Times New Roman"/>
          <w:b/>
          <w:bCs/>
        </w:rPr>
        <w:t xml:space="preserve">, </w:t>
      </w:r>
      <w:r w:rsidR="00465D5B" w:rsidRPr="00465D5B">
        <w:rPr>
          <w:rFonts w:ascii="Times New Roman" w:hAnsi="Times New Roman" w:cs="Times New Roman"/>
          <w:b/>
          <w:bCs/>
        </w:rPr>
        <w:t>Cristen Harris</w:t>
      </w:r>
      <w:r w:rsidR="00465D5B">
        <w:rPr>
          <w:rFonts w:ascii="Times New Roman" w:hAnsi="Times New Roman" w:cs="Times New Roman"/>
          <w:b/>
          <w:bCs/>
        </w:rPr>
        <w:t xml:space="preserve">, </w:t>
      </w:r>
      <w:r w:rsidR="00465D5B" w:rsidRPr="00465D5B">
        <w:rPr>
          <w:rFonts w:ascii="Times New Roman" w:hAnsi="Times New Roman" w:cs="Times New Roman"/>
          <w:b/>
          <w:bCs/>
        </w:rPr>
        <w:t>Adam Drewnowski</w:t>
      </w:r>
    </w:p>
    <w:p w14:paraId="2EE13CE5" w14:textId="77777777" w:rsidR="00CE5476" w:rsidRPr="00481BB2" w:rsidRDefault="00CE5476" w:rsidP="00CE5476">
      <w:pPr>
        <w:pStyle w:val="Heading5"/>
        <w:rPr>
          <w:rFonts w:ascii="Times New Roman" w:hAnsi="Times New Roman" w:cs="Times New Roman"/>
          <w:color w:val="auto"/>
        </w:rPr>
      </w:pPr>
      <w:bookmarkStart w:id="0" w:name="_Supplementary_Table_1:"/>
      <w:bookmarkEnd w:id="0"/>
      <w:r w:rsidRPr="00481BB2">
        <w:rPr>
          <w:rStyle w:val="Heading9Char"/>
          <w:rFonts w:ascii="Times New Roman" w:hAnsi="Times New Roman" w:cs="Times New Roman"/>
          <w:b/>
          <w:bCs/>
          <w:color w:val="auto"/>
        </w:rPr>
        <w:t>Supplementary Table 1</w:t>
      </w:r>
      <w:r w:rsidRPr="00481BB2">
        <w:rPr>
          <w:rFonts w:ascii="Times New Roman" w:hAnsi="Times New Roman" w:cs="Times New Roman"/>
          <w:b/>
          <w:bCs/>
          <w:color w:val="auto"/>
        </w:rPr>
        <w:t>.</w:t>
      </w:r>
      <w:r w:rsidRPr="00481BB2">
        <w:rPr>
          <w:rFonts w:ascii="Times New Roman" w:hAnsi="Times New Roman" w:cs="Times New Roman"/>
          <w:color w:val="auto"/>
        </w:rPr>
        <w:t xml:space="preserve"> Classification of Aquatic Foods</w:t>
      </w:r>
    </w:p>
    <w:tbl>
      <w:tblPr>
        <w:tblStyle w:val="TableGrid"/>
        <w:tblW w:w="13770" w:type="dxa"/>
        <w:tblInd w:w="-5" w:type="dxa"/>
        <w:tblLook w:val="04A0" w:firstRow="1" w:lastRow="0" w:firstColumn="1" w:lastColumn="0" w:noHBand="0" w:noVBand="1"/>
      </w:tblPr>
      <w:tblGrid>
        <w:gridCol w:w="2451"/>
        <w:gridCol w:w="1231"/>
        <w:gridCol w:w="1109"/>
        <w:gridCol w:w="1779"/>
        <w:gridCol w:w="7200"/>
      </w:tblGrid>
      <w:tr w:rsidR="00CE5476" w14:paraId="5D70E4A6" w14:textId="77777777" w:rsidTr="00626FD2">
        <w:tc>
          <w:tcPr>
            <w:tcW w:w="2451" w:type="dxa"/>
            <w:shd w:val="clear" w:color="auto" w:fill="F2F2F2" w:themeFill="background1" w:themeFillShade="F2"/>
          </w:tcPr>
          <w:p w14:paraId="11E9F2D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hylum, Subphylum, or Biological Distinc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14:paraId="5715C6D2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Zone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7979404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amil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or Order</w:t>
            </w:r>
          </w:p>
        </w:tc>
        <w:tc>
          <w:tcPr>
            <w:tcW w:w="1779" w:type="dxa"/>
            <w:shd w:val="clear" w:color="auto" w:fill="F2F2F2" w:themeFill="background1" w:themeFillShade="F2"/>
          </w:tcPr>
          <w:p w14:paraId="3BA3C36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ecies grouping</w:t>
            </w:r>
          </w:p>
        </w:tc>
        <w:tc>
          <w:tcPr>
            <w:tcW w:w="7200" w:type="dxa"/>
            <w:shd w:val="clear" w:color="auto" w:fill="F2F2F2" w:themeFill="background1" w:themeFillShade="F2"/>
          </w:tcPr>
          <w:p w14:paraId="148C1791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ecies in uFIS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Common names)</w:t>
            </w:r>
          </w:p>
        </w:tc>
      </w:tr>
      <w:tr w:rsidR="00CE5476" w14:paraId="403C9D62" w14:textId="77777777" w:rsidTr="00626FD2">
        <w:tc>
          <w:tcPr>
            <w:tcW w:w="2451" w:type="dxa"/>
            <w:vMerge w:val="restart"/>
          </w:tcPr>
          <w:p w14:paraId="4F009F60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65EF155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infish</w:t>
            </w:r>
          </w:p>
        </w:tc>
        <w:tc>
          <w:tcPr>
            <w:tcW w:w="1231" w:type="dxa"/>
            <w:vMerge w:val="restart"/>
          </w:tcPr>
          <w:p w14:paraId="20139BC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emersal</w:t>
            </w:r>
          </w:p>
        </w:tc>
        <w:tc>
          <w:tcPr>
            <w:tcW w:w="1109" w:type="dxa"/>
          </w:tcPr>
          <w:p w14:paraId="2B4BF8F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1C9ABCC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Bass</w:t>
            </w:r>
          </w:p>
        </w:tc>
        <w:tc>
          <w:tcPr>
            <w:tcW w:w="7200" w:type="dxa"/>
          </w:tcPr>
          <w:p w14:paraId="7748D5BD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uropean sea bass</w:t>
            </w:r>
          </w:p>
        </w:tc>
      </w:tr>
      <w:tr w:rsidR="00CE5476" w14:paraId="6462DDCD" w14:textId="77777777" w:rsidTr="00626FD2">
        <w:tc>
          <w:tcPr>
            <w:tcW w:w="2451" w:type="dxa"/>
            <w:vMerge/>
          </w:tcPr>
          <w:p w14:paraId="706E9DD4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/>
          </w:tcPr>
          <w:p w14:paraId="5EA9B710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9" w:type="dxa"/>
          </w:tcPr>
          <w:p w14:paraId="2FE0D421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5F36BE5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atfish</w:t>
            </w:r>
          </w:p>
        </w:tc>
        <w:tc>
          <w:tcPr>
            <w:tcW w:w="7200" w:type="dxa"/>
          </w:tcPr>
          <w:p w14:paraId="523207D2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orpedo-shaped catfish, Philippine catfish, North African catfish, Bighead catfish, Channel catfish, Striped catfish</w:t>
            </w:r>
          </w:p>
        </w:tc>
      </w:tr>
      <w:tr w:rsidR="00CE5476" w14:paraId="4F0531DC" w14:textId="77777777" w:rsidTr="00626FD2">
        <w:tc>
          <w:tcPr>
            <w:tcW w:w="2451" w:type="dxa"/>
            <w:vMerge/>
          </w:tcPr>
          <w:p w14:paraId="3FE3EB7F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/>
          </w:tcPr>
          <w:p w14:paraId="25CE41CD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9" w:type="dxa"/>
          </w:tcPr>
          <w:p w14:paraId="74BF2711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644AAFF5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ike</w:t>
            </w:r>
          </w:p>
        </w:tc>
        <w:tc>
          <w:tcPr>
            <w:tcW w:w="7200" w:type="dxa"/>
          </w:tcPr>
          <w:p w14:paraId="204D42B7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rthen Pike</w:t>
            </w:r>
          </w:p>
        </w:tc>
      </w:tr>
      <w:tr w:rsidR="00CE5476" w14:paraId="1F8E1272" w14:textId="77777777" w:rsidTr="00626FD2">
        <w:tc>
          <w:tcPr>
            <w:tcW w:w="2451" w:type="dxa"/>
            <w:vMerge/>
          </w:tcPr>
          <w:p w14:paraId="1556946C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/>
          </w:tcPr>
          <w:p w14:paraId="3588C25C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9" w:type="dxa"/>
          </w:tcPr>
          <w:p w14:paraId="5A951611" w14:textId="77777777" w:rsidR="00CE5476" w:rsidRPr="00A246A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ds</w:t>
            </w:r>
          </w:p>
        </w:tc>
        <w:tc>
          <w:tcPr>
            <w:tcW w:w="1779" w:type="dxa"/>
            <w:vAlign w:val="bottom"/>
          </w:tcPr>
          <w:p w14:paraId="247C716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d</w:t>
            </w:r>
          </w:p>
        </w:tc>
        <w:tc>
          <w:tcPr>
            <w:tcW w:w="7200" w:type="dxa"/>
          </w:tcPr>
          <w:p w14:paraId="551847FA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tlantic cod, pacific cod</w:t>
            </w:r>
          </w:p>
        </w:tc>
      </w:tr>
      <w:tr w:rsidR="00CE5476" w14:paraId="0D4822A6" w14:textId="77777777" w:rsidTr="00626FD2">
        <w:tc>
          <w:tcPr>
            <w:tcW w:w="2451" w:type="dxa"/>
            <w:vMerge/>
          </w:tcPr>
          <w:p w14:paraId="286663FA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</w:tcPr>
          <w:p w14:paraId="7B16290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elag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09" w:type="dxa"/>
          </w:tcPr>
          <w:p w14:paraId="1C3044F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02D2685D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ackerel</w:t>
            </w:r>
          </w:p>
        </w:tc>
        <w:tc>
          <w:tcPr>
            <w:tcW w:w="7200" w:type="dxa"/>
          </w:tcPr>
          <w:p w14:paraId="5CFA66D7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tlantic horse mackerel</w:t>
            </w:r>
          </w:p>
        </w:tc>
      </w:tr>
      <w:tr w:rsidR="00CE5476" w14:paraId="15CD3AE9" w14:textId="77777777" w:rsidTr="00626FD2">
        <w:tc>
          <w:tcPr>
            <w:tcW w:w="2451" w:type="dxa"/>
            <w:vMerge/>
          </w:tcPr>
          <w:p w14:paraId="2365EAEF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 w:val="restart"/>
          </w:tcPr>
          <w:p w14:paraId="17F2A83F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elagic (migratory)</w:t>
            </w:r>
          </w:p>
        </w:tc>
        <w:tc>
          <w:tcPr>
            <w:tcW w:w="1109" w:type="dxa"/>
            <w:vMerge w:val="restart"/>
          </w:tcPr>
          <w:p w14:paraId="532D2F0F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lmonid</w:t>
            </w:r>
          </w:p>
          <w:p w14:paraId="077338C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6A56EEF4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lmon</w:t>
            </w:r>
          </w:p>
        </w:tc>
        <w:tc>
          <w:tcPr>
            <w:tcW w:w="7200" w:type="dxa"/>
          </w:tcPr>
          <w:p w14:paraId="241A08B8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tlantic salmon</w:t>
            </w:r>
          </w:p>
        </w:tc>
      </w:tr>
      <w:tr w:rsidR="00CE5476" w14:paraId="224A024C" w14:textId="77777777" w:rsidTr="00626FD2">
        <w:tc>
          <w:tcPr>
            <w:tcW w:w="2451" w:type="dxa"/>
            <w:vMerge/>
          </w:tcPr>
          <w:p w14:paraId="7D59BBBB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/>
          </w:tcPr>
          <w:p w14:paraId="7683F2E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9" w:type="dxa"/>
            <w:vMerge/>
          </w:tcPr>
          <w:p w14:paraId="3F09D55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774A5394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rout</w:t>
            </w:r>
          </w:p>
        </w:tc>
        <w:tc>
          <w:tcPr>
            <w:tcW w:w="7200" w:type="dxa"/>
          </w:tcPr>
          <w:p w14:paraId="797540F5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ainbow trout</w:t>
            </w:r>
          </w:p>
        </w:tc>
      </w:tr>
      <w:tr w:rsidR="00CE5476" w14:paraId="74EF8886" w14:textId="77777777" w:rsidTr="00626FD2">
        <w:tc>
          <w:tcPr>
            <w:tcW w:w="2451" w:type="dxa"/>
            <w:vMerge/>
          </w:tcPr>
          <w:p w14:paraId="0C46EADD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 w:val="restart"/>
          </w:tcPr>
          <w:p w14:paraId="17ACDE2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1109" w:type="dxa"/>
            <w:vMerge w:val="restart"/>
          </w:tcPr>
          <w:p w14:paraId="5DD43F89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ichlid</w:t>
            </w:r>
          </w:p>
          <w:p w14:paraId="329646C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4A26429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ole</w:t>
            </w:r>
          </w:p>
        </w:tc>
        <w:tc>
          <w:tcPr>
            <w:tcW w:w="7200" w:type="dxa"/>
          </w:tcPr>
          <w:p w14:paraId="38D59630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mon sole</w:t>
            </w:r>
          </w:p>
        </w:tc>
      </w:tr>
      <w:tr w:rsidR="00CE5476" w14:paraId="2A61726B" w14:textId="77777777" w:rsidTr="00626FD2">
        <w:tc>
          <w:tcPr>
            <w:tcW w:w="2451" w:type="dxa"/>
            <w:vMerge/>
          </w:tcPr>
          <w:p w14:paraId="24557BC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vMerge/>
          </w:tcPr>
          <w:p w14:paraId="7E799DB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9" w:type="dxa"/>
            <w:vMerge/>
          </w:tcPr>
          <w:p w14:paraId="1AA43FF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2A368920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ilapia</w:t>
            </w:r>
          </w:p>
        </w:tc>
        <w:tc>
          <w:tcPr>
            <w:tcW w:w="7200" w:type="dxa"/>
          </w:tcPr>
          <w:p w14:paraId="0937526A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Nile tilapia </w:t>
            </w:r>
          </w:p>
        </w:tc>
      </w:tr>
      <w:tr w:rsidR="00CE5476" w14:paraId="6632EA44" w14:textId="77777777" w:rsidTr="00626FD2">
        <w:tc>
          <w:tcPr>
            <w:tcW w:w="2451" w:type="dxa"/>
            <w:vMerge w:val="restart"/>
          </w:tcPr>
          <w:p w14:paraId="776F3867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00D3B6D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rustacean</w:t>
            </w:r>
          </w:p>
        </w:tc>
        <w:tc>
          <w:tcPr>
            <w:tcW w:w="2340" w:type="dxa"/>
            <w:gridSpan w:val="2"/>
            <w:shd w:val="clear" w:color="auto" w:fill="F2F2F2" w:themeFill="background1" w:themeFillShade="F2"/>
          </w:tcPr>
          <w:p w14:paraId="551A0D7A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lass</w:t>
            </w:r>
          </w:p>
        </w:tc>
        <w:tc>
          <w:tcPr>
            <w:tcW w:w="1779" w:type="dxa"/>
            <w:shd w:val="clear" w:color="auto" w:fill="F2F2F2" w:themeFill="background1" w:themeFillShade="F2"/>
            <w:vAlign w:val="bottom"/>
          </w:tcPr>
          <w:p w14:paraId="6383E41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ecies grouping</w:t>
            </w:r>
          </w:p>
        </w:tc>
        <w:tc>
          <w:tcPr>
            <w:tcW w:w="7200" w:type="dxa"/>
            <w:shd w:val="clear" w:color="auto" w:fill="F2F2F2" w:themeFill="background1" w:themeFillShade="F2"/>
          </w:tcPr>
          <w:p w14:paraId="55D1A1A4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ecies in uFIS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Common names)</w:t>
            </w:r>
          </w:p>
        </w:tc>
      </w:tr>
      <w:tr w:rsidR="00CE5476" w14:paraId="34D51357" w14:textId="77777777" w:rsidTr="00626FD2">
        <w:tc>
          <w:tcPr>
            <w:tcW w:w="2451" w:type="dxa"/>
            <w:vMerge/>
          </w:tcPr>
          <w:p w14:paraId="4A521CCD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 w:val="restart"/>
          </w:tcPr>
          <w:p w14:paraId="4B27C61B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4FE7C749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09D50E52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lacostraca</w:t>
            </w:r>
          </w:p>
        </w:tc>
        <w:tc>
          <w:tcPr>
            <w:tcW w:w="1779" w:type="dxa"/>
            <w:vAlign w:val="bottom"/>
          </w:tcPr>
          <w:p w14:paraId="4D930840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rab</w:t>
            </w:r>
          </w:p>
        </w:tc>
        <w:tc>
          <w:tcPr>
            <w:tcW w:w="7200" w:type="dxa"/>
          </w:tcPr>
          <w:p w14:paraId="1CB05C63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ock crab, Dungeness crab, Edible crab, Tanner crab, Swimming crab, Blue crab, Blue swimming crab, Indo-Pacific swamp crab, King crab, Red king crab</w:t>
            </w:r>
          </w:p>
        </w:tc>
      </w:tr>
      <w:tr w:rsidR="00CE5476" w14:paraId="05F27271" w14:textId="77777777" w:rsidTr="00626FD2">
        <w:tc>
          <w:tcPr>
            <w:tcW w:w="2451" w:type="dxa"/>
            <w:vMerge/>
          </w:tcPr>
          <w:p w14:paraId="6D53AE1F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3E4BB9F9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7A2A4FB5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rayfish</w:t>
            </w:r>
          </w:p>
        </w:tc>
        <w:tc>
          <w:tcPr>
            <w:tcW w:w="7200" w:type="dxa"/>
          </w:tcPr>
          <w:p w14:paraId="4440D32E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ceanian crayfish</w:t>
            </w:r>
          </w:p>
        </w:tc>
      </w:tr>
      <w:tr w:rsidR="00CE5476" w14:paraId="58E27872" w14:textId="77777777" w:rsidTr="00626FD2">
        <w:tc>
          <w:tcPr>
            <w:tcW w:w="2451" w:type="dxa"/>
            <w:vMerge/>
          </w:tcPr>
          <w:p w14:paraId="411D0DA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12A186C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59BC423B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obster</w:t>
            </w:r>
          </w:p>
        </w:tc>
        <w:tc>
          <w:tcPr>
            <w:tcW w:w="7200" w:type="dxa"/>
          </w:tcPr>
          <w:p w14:paraId="2645A548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Lobsterettes, American lobster, European lobster, Norway lobster, Spiny lobster, Red rock lobster </w:t>
            </w:r>
          </w:p>
        </w:tc>
      </w:tr>
      <w:tr w:rsidR="00CE5476" w14:paraId="200FA69B" w14:textId="77777777" w:rsidTr="00626FD2">
        <w:tc>
          <w:tcPr>
            <w:tcW w:w="2451" w:type="dxa"/>
            <w:vMerge/>
          </w:tcPr>
          <w:p w14:paraId="03339D9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6E3133B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709AFF54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hrimp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rawn</w:t>
            </w:r>
          </w:p>
          <w:p w14:paraId="05421B4D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200" w:type="dxa"/>
          </w:tcPr>
          <w:p w14:paraId="541E0E19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mon shrimp, Pandalus shrimp, Penaeid shrimp, Endeavour shrimp, Eastern school shrimp, Speckled shrimp, Whiteleg shrimp, Sergestid shrimp, Palaemonid shrimp; River prawn, Monsoon River prawn, Giant River prawn, Northen prawn, Brown tiger prawn, Western king prawn, Banana prawn, Giant tiger prawn, Green tiger prawn</w:t>
            </w:r>
          </w:p>
        </w:tc>
      </w:tr>
      <w:tr w:rsidR="00CE5476" w14:paraId="1E178C26" w14:textId="77777777" w:rsidTr="00626FD2">
        <w:tc>
          <w:tcPr>
            <w:tcW w:w="2451" w:type="dxa"/>
            <w:vMerge w:val="restart"/>
          </w:tcPr>
          <w:p w14:paraId="137753C4" w14:textId="77777777" w:rsidR="00CE5476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63D5364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ollusk</w:t>
            </w:r>
          </w:p>
        </w:tc>
        <w:tc>
          <w:tcPr>
            <w:tcW w:w="2340" w:type="dxa"/>
            <w:gridSpan w:val="2"/>
            <w:vMerge w:val="restart"/>
          </w:tcPr>
          <w:p w14:paraId="05913FB5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Bivalve</w:t>
            </w:r>
          </w:p>
        </w:tc>
        <w:tc>
          <w:tcPr>
            <w:tcW w:w="1779" w:type="dxa"/>
            <w:vAlign w:val="bottom"/>
          </w:tcPr>
          <w:p w14:paraId="3045AF6A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lams</w:t>
            </w:r>
          </w:p>
        </w:tc>
        <w:tc>
          <w:tcPr>
            <w:tcW w:w="7200" w:type="dxa"/>
          </w:tcPr>
          <w:p w14:paraId="7C6732DF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nus clams</w:t>
            </w:r>
          </w:p>
        </w:tc>
      </w:tr>
      <w:tr w:rsidR="00CE5476" w:rsidRPr="0067651A" w14:paraId="42138BFB" w14:textId="77777777" w:rsidTr="00626FD2">
        <w:tc>
          <w:tcPr>
            <w:tcW w:w="2451" w:type="dxa"/>
            <w:vMerge/>
          </w:tcPr>
          <w:p w14:paraId="08686074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2749030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370608EC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ussels</w:t>
            </w:r>
          </w:p>
        </w:tc>
        <w:tc>
          <w:tcPr>
            <w:tcW w:w="7200" w:type="dxa"/>
          </w:tcPr>
          <w:p w14:paraId="7D91165B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US"/>
              </w:rPr>
              <w:t>Mytilus mussel, Korean mussel, Blue mussel, Mediterranean mussel, Perna mussel, New zealand mussel, Green mussel</w:t>
            </w:r>
          </w:p>
        </w:tc>
      </w:tr>
      <w:tr w:rsidR="00CE5476" w14:paraId="4B208A45" w14:textId="77777777" w:rsidTr="00626FD2">
        <w:tc>
          <w:tcPr>
            <w:tcW w:w="2451" w:type="dxa"/>
            <w:vMerge/>
          </w:tcPr>
          <w:p w14:paraId="02EDFDD2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7F2F086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US"/>
              </w:rPr>
            </w:pPr>
          </w:p>
        </w:tc>
        <w:tc>
          <w:tcPr>
            <w:tcW w:w="1779" w:type="dxa"/>
            <w:vAlign w:val="bottom"/>
          </w:tcPr>
          <w:p w14:paraId="4A622A37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Oysters</w:t>
            </w:r>
          </w:p>
        </w:tc>
        <w:tc>
          <w:tcPr>
            <w:tcW w:w="7200" w:type="dxa"/>
          </w:tcPr>
          <w:p w14:paraId="32FA65CF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upped oyster, Flat oyster</w:t>
            </w:r>
          </w:p>
        </w:tc>
      </w:tr>
      <w:tr w:rsidR="00CE5476" w14:paraId="7E52869D" w14:textId="77777777" w:rsidTr="00626FD2">
        <w:tc>
          <w:tcPr>
            <w:tcW w:w="2451" w:type="dxa"/>
            <w:vMerge/>
          </w:tcPr>
          <w:p w14:paraId="3A654B4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5B052D25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70A1BC2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callops</w:t>
            </w:r>
          </w:p>
        </w:tc>
        <w:tc>
          <w:tcPr>
            <w:tcW w:w="7200" w:type="dxa"/>
          </w:tcPr>
          <w:p w14:paraId="07BD2574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callops, Giant Atlantic scallop</w:t>
            </w:r>
          </w:p>
        </w:tc>
      </w:tr>
      <w:tr w:rsidR="00CE5476" w14:paraId="0EA0FD6E" w14:textId="77777777" w:rsidTr="00626FD2">
        <w:tc>
          <w:tcPr>
            <w:tcW w:w="2451" w:type="dxa"/>
            <w:vMerge/>
          </w:tcPr>
          <w:p w14:paraId="3F032D12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 w:val="restart"/>
          </w:tcPr>
          <w:p w14:paraId="77E4E513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ephalopod</w:t>
            </w:r>
          </w:p>
        </w:tc>
        <w:tc>
          <w:tcPr>
            <w:tcW w:w="1779" w:type="dxa"/>
          </w:tcPr>
          <w:p w14:paraId="23350C6E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Octopus</w:t>
            </w:r>
          </w:p>
        </w:tc>
        <w:tc>
          <w:tcPr>
            <w:tcW w:w="7200" w:type="dxa"/>
          </w:tcPr>
          <w:p w14:paraId="452A9B9F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mon octopus</w:t>
            </w:r>
          </w:p>
        </w:tc>
      </w:tr>
      <w:tr w:rsidR="00CE5476" w14:paraId="08F7C7B3" w14:textId="77777777" w:rsidTr="00626FD2">
        <w:tc>
          <w:tcPr>
            <w:tcW w:w="2451" w:type="dxa"/>
            <w:vMerge/>
          </w:tcPr>
          <w:p w14:paraId="51271032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62A52095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</w:tcPr>
          <w:p w14:paraId="73DFECD6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quid</w:t>
            </w:r>
          </w:p>
        </w:tc>
        <w:tc>
          <w:tcPr>
            <w:tcW w:w="7200" w:type="dxa"/>
          </w:tcPr>
          <w:p w14:paraId="708DBF7B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shore squid, European squid, Ommastrephidae squids, Cuttlefish</w:t>
            </w:r>
          </w:p>
        </w:tc>
      </w:tr>
      <w:tr w:rsidR="00CE5476" w14:paraId="04834441" w14:textId="77777777" w:rsidTr="00626FD2">
        <w:tc>
          <w:tcPr>
            <w:tcW w:w="2451" w:type="dxa"/>
            <w:vMerge/>
          </w:tcPr>
          <w:p w14:paraId="24B4D4CD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 w:val="restart"/>
          </w:tcPr>
          <w:p w14:paraId="48548DD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astropod</w:t>
            </w:r>
          </w:p>
        </w:tc>
        <w:tc>
          <w:tcPr>
            <w:tcW w:w="1779" w:type="dxa"/>
            <w:vAlign w:val="bottom"/>
          </w:tcPr>
          <w:p w14:paraId="6ED27B58" w14:textId="77777777" w:rsidR="00CE5476" w:rsidRPr="00745A5D" w:rsidRDefault="00CE5476" w:rsidP="00626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balone</w:t>
            </w:r>
          </w:p>
        </w:tc>
        <w:tc>
          <w:tcPr>
            <w:tcW w:w="7200" w:type="dxa"/>
          </w:tcPr>
          <w:p w14:paraId="1BD2E40B" w14:textId="77777777" w:rsidR="00CE5476" w:rsidRPr="00745A5D" w:rsidRDefault="00CE5476" w:rsidP="00626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alone</w:t>
            </w:r>
          </w:p>
        </w:tc>
      </w:tr>
      <w:tr w:rsidR="00CE5476" w14:paraId="7ADF5DA7" w14:textId="77777777" w:rsidTr="00626FD2">
        <w:tc>
          <w:tcPr>
            <w:tcW w:w="2451" w:type="dxa"/>
            <w:vMerge/>
          </w:tcPr>
          <w:p w14:paraId="3ADE2550" w14:textId="77777777" w:rsidR="00CE5476" w:rsidRPr="00FE456F" w:rsidRDefault="00CE5476" w:rsidP="00626FD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gridSpan w:val="2"/>
            <w:vMerge/>
          </w:tcPr>
          <w:p w14:paraId="774A54A3" w14:textId="77777777" w:rsidR="00CE5476" w:rsidRPr="00574C1C" w:rsidRDefault="00CE5476" w:rsidP="00626FD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9" w:type="dxa"/>
            <w:vAlign w:val="bottom"/>
          </w:tcPr>
          <w:p w14:paraId="799DE49A" w14:textId="77777777" w:rsidR="00CE5476" w:rsidRPr="00745A5D" w:rsidRDefault="00CE5476" w:rsidP="00626FD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nch</w:t>
            </w:r>
          </w:p>
        </w:tc>
        <w:tc>
          <w:tcPr>
            <w:tcW w:w="7200" w:type="dxa"/>
          </w:tcPr>
          <w:p w14:paraId="3957DDA9" w14:textId="77777777" w:rsidR="00CE5476" w:rsidRPr="00574C1C" w:rsidRDefault="00CE5476" w:rsidP="00626FD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45A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US"/>
              </w:rPr>
              <w:t>Conch shells</w:t>
            </w:r>
          </w:p>
        </w:tc>
      </w:tr>
    </w:tbl>
    <w:p w14:paraId="734E8030" w14:textId="77777777" w:rsidR="0067651A" w:rsidRDefault="0067651A" w:rsidP="00CE5476">
      <w:pPr>
        <w:pStyle w:val="Heading5"/>
        <w:rPr>
          <w:rStyle w:val="Heading9Char"/>
          <w:rFonts w:ascii="Times New Roman" w:hAnsi="Times New Roman" w:cs="Times New Roman"/>
          <w:b/>
          <w:bCs/>
          <w:color w:val="auto"/>
        </w:rPr>
      </w:pPr>
    </w:p>
    <w:p w14:paraId="53CAD346" w14:textId="77777777" w:rsidR="0067651A" w:rsidRPr="00E87D88" w:rsidRDefault="0067651A" w:rsidP="0067651A">
      <w:pPr>
        <w:spacing w:after="0"/>
        <w:rPr>
          <w:rFonts w:ascii="Times New Roman" w:hAnsi="Times New Roman" w:cs="Times New Roman"/>
        </w:rPr>
      </w:pPr>
      <w:r w:rsidRPr="00481BB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481BB2">
        <w:rPr>
          <w:rFonts w:ascii="Times New Roman" w:hAnsi="Times New Roman" w:cs="Times New Roman"/>
          <w:b/>
          <w:bCs/>
        </w:rPr>
        <w:t>.</w:t>
      </w:r>
      <w:r w:rsidRPr="00E87D88">
        <w:rPr>
          <w:rFonts w:ascii="Times New Roman" w:hAnsi="Times New Roman" w:cs="Times New Roman"/>
        </w:rPr>
        <w:t xml:space="preserve"> Nutrient content per 100g by phylum and species group</w:t>
      </w:r>
    </w:p>
    <w:p w14:paraId="2717F85A" w14:textId="143E39EF" w:rsidR="0067651A" w:rsidRDefault="0067651A" w:rsidP="0067651A">
      <w:pPr>
        <w:rPr>
          <w:rFonts w:ascii="Times New Roman" w:hAnsi="Times New Roman" w:cs="Times New Roman"/>
        </w:rPr>
      </w:pP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900"/>
        <w:gridCol w:w="450"/>
        <w:gridCol w:w="720"/>
        <w:gridCol w:w="540"/>
        <w:gridCol w:w="720"/>
        <w:gridCol w:w="540"/>
        <w:gridCol w:w="720"/>
        <w:gridCol w:w="540"/>
        <w:gridCol w:w="810"/>
        <w:gridCol w:w="540"/>
        <w:gridCol w:w="720"/>
        <w:gridCol w:w="540"/>
        <w:gridCol w:w="630"/>
        <w:gridCol w:w="540"/>
        <w:gridCol w:w="720"/>
        <w:gridCol w:w="540"/>
        <w:gridCol w:w="810"/>
        <w:gridCol w:w="540"/>
        <w:gridCol w:w="630"/>
        <w:gridCol w:w="540"/>
        <w:gridCol w:w="720"/>
        <w:gridCol w:w="540"/>
      </w:tblGrid>
      <w:tr w:rsidR="0067651A" w:rsidRPr="005C0032" w14:paraId="2CD7CE4C" w14:textId="77777777" w:rsidTr="00C91F84">
        <w:trPr>
          <w:trHeight w:val="140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5D9F58F4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ees group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452474B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29D5AE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Iron </w:t>
            </w:r>
          </w:p>
          <w:p w14:paraId="09B631E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DA4614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Zinc </w:t>
            </w:r>
          </w:p>
          <w:p w14:paraId="1634A0C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C08F72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Calcium </w:t>
            </w:r>
          </w:p>
          <w:p w14:paraId="7EFDFBC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70B15AC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otassium</w:t>
            </w:r>
          </w:p>
          <w:p w14:paraId="5EF59CB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0F8A6A3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agnesium</w:t>
            </w:r>
          </w:p>
          <w:p w14:paraId="4C19368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E4E2A5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elenium (mc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bottom"/>
          </w:tcPr>
          <w:p w14:paraId="17BA4BA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Vit. B12 (mcg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60F4300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Vit. A </w:t>
            </w:r>
          </w:p>
          <w:p w14:paraId="12E3AD3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(mcg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379496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Vit. D</w:t>
            </w:r>
          </w:p>
          <w:p w14:paraId="1F01211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bottom"/>
          </w:tcPr>
          <w:p w14:paraId="095F968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Omega 3 </w:t>
            </w:r>
          </w:p>
          <w:p w14:paraId="331E4F5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(g)</w:t>
            </w:r>
          </w:p>
        </w:tc>
      </w:tr>
      <w:tr w:rsidR="0067651A" w:rsidRPr="005C0032" w14:paraId="17459B15" w14:textId="77777777" w:rsidTr="00C91F84">
        <w:trPr>
          <w:trHeight w:val="139"/>
        </w:trPr>
        <w:tc>
          <w:tcPr>
            <w:tcW w:w="90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6E120AD4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4536635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528D27D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0C3D4D6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26CF1F0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72E6AC6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1671E41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2A47D7A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296D0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4857F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B63A84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3C585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</w:tcPr>
          <w:p w14:paraId="4B157DE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128D177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9CACBD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03FA97C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9D684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4B5AA4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853559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085BB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BB3B3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ea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67F75A0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</w:t>
            </w:r>
          </w:p>
        </w:tc>
      </w:tr>
      <w:tr w:rsidR="0067651A" w:rsidRPr="005C0032" w14:paraId="5123C181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349E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rab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E6FE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1170CD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93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6DF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27AF685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4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8F8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2DE5FC6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12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6E8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16CB4E0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74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03F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D6BF4C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8.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3C8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2EB495A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8.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37B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E69127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.6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294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7F7DAA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35.3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b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A358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0633CE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9D9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49BEC01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23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ED1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</w:t>
            </w:r>
          </w:p>
        </w:tc>
      </w:tr>
      <w:tr w:rsidR="0067651A" w:rsidRPr="005C0032" w14:paraId="0DCECA46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6181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rayfis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84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32653F6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29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811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5F8F590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51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489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487D98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39.8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539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983183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8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48A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7A3E64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8.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900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7322CE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5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C97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8CB173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9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DD1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D40765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5.4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4C37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8BD9493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A6E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13844A5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1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2A2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67651A" w:rsidRPr="005C0032" w14:paraId="02A80734" w14:textId="77777777" w:rsidTr="00C91F84">
        <w:trPr>
          <w:trHeight w:val="273"/>
        </w:trPr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32AA6F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bster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C1375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2750EB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88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B9C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7601BFF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.6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667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B1E715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57.0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360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8F97EF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2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C4D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1960A3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7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079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12B912A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59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72D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59F9A5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3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164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3947200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5.72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1E4C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7254192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508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798B711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24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203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</w:tr>
      <w:tr w:rsidR="0067651A" w:rsidRPr="005C0032" w14:paraId="174C829C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29022D" w14:textId="77777777" w:rsidR="0067651A" w:rsidRPr="003622F5" w:rsidRDefault="0067651A" w:rsidP="00C91F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hrimp</w:t>
            </w:r>
          </w:p>
          <w:p w14:paraId="5745393D" w14:textId="77777777" w:rsidR="0067651A" w:rsidRPr="003622F5" w:rsidRDefault="0067651A" w:rsidP="00C91F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Praw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1AF2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C7CE"/>
            <w:noWrap/>
            <w:vAlign w:val="center"/>
          </w:tcPr>
          <w:p w14:paraId="5C9A114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35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950ED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EB9C"/>
            <w:noWrap/>
            <w:vAlign w:val="center"/>
          </w:tcPr>
          <w:p w14:paraId="7A67C76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82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592D6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EB9C"/>
            <w:noWrap/>
            <w:vAlign w:val="center"/>
          </w:tcPr>
          <w:p w14:paraId="4A2ECB5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14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c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3C82A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vAlign w:val="center"/>
          </w:tcPr>
          <w:p w14:paraId="2C6C3E2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70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8DB3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361FE4E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5.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CD2F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6EFCE"/>
            <w:noWrap/>
            <w:vAlign w:val="center"/>
          </w:tcPr>
          <w:p w14:paraId="1B5673A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1.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9E7A7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6EFCE"/>
            <w:vAlign w:val="center"/>
          </w:tcPr>
          <w:p w14:paraId="00CC4B0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.4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674B5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C7CE"/>
            <w:vAlign w:val="center"/>
          </w:tcPr>
          <w:p w14:paraId="6DC350B4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4.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FC02D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vAlign w:val="center"/>
          </w:tcPr>
          <w:p w14:paraId="7706299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6F30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EB9C"/>
            <w:vAlign w:val="center"/>
          </w:tcPr>
          <w:p w14:paraId="6855432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18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FE2E8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</w:tr>
      <w:tr w:rsidR="0067651A" w:rsidRPr="005C0032" w14:paraId="4087DBF8" w14:textId="77777777" w:rsidTr="00C91F84">
        <w:trPr>
          <w:trHeight w:val="23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3B54AA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s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2BEE3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685EF34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0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93D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0E000B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79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33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288AEC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25.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57D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226B2C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9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4A16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3D0DFF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2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C974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CB4D14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5.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005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691B20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.9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ED3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404510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3.6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C26D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9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7620A89C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3.72</w:t>
            </w:r>
            <w:r w:rsidRPr="0055416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160C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01AB91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8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78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0</w:t>
            </w:r>
          </w:p>
        </w:tc>
      </w:tr>
      <w:tr w:rsidR="0067651A" w:rsidRPr="005C0032" w14:paraId="3A10ABA4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8200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tfis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09B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3E7E23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76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047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53BA4B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27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6F6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057AEEA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25.1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536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E42F6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1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77E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42A9D87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5.8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933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7735949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7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643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41C238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.6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6BD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4127AA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2.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97E3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2E7A7EB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8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D50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8F5AA7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3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1B2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9</w:t>
            </w:r>
          </w:p>
        </w:tc>
      </w:tr>
      <w:tr w:rsidR="0067651A" w:rsidRPr="005C0032" w14:paraId="0C77CF19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591D0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AD3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1E8D940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20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204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A079D1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45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958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7D2BA7F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6.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A5C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200285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9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C2B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FF38F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9.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0D0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1E49D95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0.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FA1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93DCDC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4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E09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0115773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8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B901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14A6095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44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2D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3172F53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2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EA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</w:tr>
      <w:tr w:rsidR="0067651A" w:rsidRPr="005C0032" w14:paraId="6C6B5417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B7EA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ckere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70F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7C75746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2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D0F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75C88E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5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566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28BF43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38.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449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068E6B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3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F6B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670841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5.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A71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067E3E4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66.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CA0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57DB2F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.8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EB2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C14F1D6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4.8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8146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8022ECD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0.1</w:t>
            </w: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362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68D560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5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4A2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8</w:t>
            </w:r>
          </w:p>
        </w:tc>
      </w:tr>
      <w:tr w:rsidR="0067651A" w:rsidRPr="005C0032" w14:paraId="5BA46DF6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F0B6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ik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067C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184A52A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21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9E5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0DD73DC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97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005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783EBA4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3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451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C2D357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0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9D6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7C7691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9.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121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181EA0F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3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6FE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9FDF04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3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3F4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142D005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2.7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3220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616B516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3.47</w:t>
            </w:r>
            <w:r w:rsidRPr="0055416A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076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50DFB2C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21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F98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</w:tr>
      <w:tr w:rsidR="0067651A" w:rsidRPr="005C0032" w14:paraId="5E0BBD66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6B1B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alm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C48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8C7263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45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AD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694227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50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F5A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7F51249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4.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6FE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730CFA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9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43D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4D86407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8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A3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9DE3FE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5.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2AD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B430F0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B39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12C947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1.1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B4C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E4C39C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9.38</w:t>
            </w: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F21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BC24CE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.6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0CB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7</w:t>
            </w:r>
          </w:p>
        </w:tc>
      </w:tr>
      <w:tr w:rsidR="0067651A" w:rsidRPr="005C0032" w14:paraId="259550D1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CCDF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9402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900154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51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1B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574BD77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56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49C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613CC39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44.3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5A3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475E2D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6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3DA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DC9CFD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1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5B9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20C0E28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7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43D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E9B589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7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800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6B86B38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5.52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40C7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11FC877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83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639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5AB299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2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47B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</w:t>
            </w:r>
          </w:p>
        </w:tc>
      </w:tr>
      <w:tr w:rsidR="0067651A" w:rsidRPr="005C0032" w14:paraId="50683659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2117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ilapi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4DE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3B8DECD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.0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BE0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465F2A0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85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391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3428E65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40.8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50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BABEDE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2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A42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E928C8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0.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2C7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64E23F0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9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C3C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3F9161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.3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636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682C02A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2.63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B8E3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64BCE0F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1.0</w:t>
            </w: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D70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441657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0.1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0B6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</w:tr>
      <w:tr w:rsidR="0067651A" w:rsidRPr="005C0032" w14:paraId="335344F8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F9DC8F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ou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8F26D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</w:tcPr>
          <w:p w14:paraId="72D1546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46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0C96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</w:tcPr>
          <w:p w14:paraId="2A5ADB7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67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251C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</w:tcPr>
          <w:p w14:paraId="4028083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22.6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CF5C5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vAlign w:val="center"/>
          </w:tcPr>
          <w:p w14:paraId="6015C72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1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85E55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vAlign w:val="center"/>
          </w:tcPr>
          <w:p w14:paraId="31BBB04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8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5F80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</w:tcPr>
          <w:p w14:paraId="4AE7BC9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0.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9D2B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vAlign w:val="center"/>
          </w:tcPr>
          <w:p w14:paraId="405611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0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f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72CA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14:paraId="7FA818DE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7.8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CEEA91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vAlign w:val="center"/>
          </w:tcPr>
          <w:p w14:paraId="1309A880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9.00</w:t>
            </w:r>
            <w:r w:rsidRPr="0055416A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91F8A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vAlign w:val="center"/>
          </w:tcPr>
          <w:p w14:paraId="1EFD542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8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91E6E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7651A" w:rsidRPr="005C0032" w14:paraId="7C25412E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A20E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bal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C34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08C1A27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.3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101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23AEFA1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4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709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7A38017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42.8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C77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CF9FCC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9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D18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30E131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4.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754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5E4FEA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7.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186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DB2F96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5.3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FA0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0DEDAA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3.6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B7F2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BD8B95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5DA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A55A79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10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1B5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7651A" w:rsidRPr="005C0032" w14:paraId="11A4FF98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7AB8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nc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CC2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652779F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5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EB9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3E21118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.2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D2F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2F100C2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4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F32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A0F68E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4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EC1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EC61DB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7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32B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B9C9CC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5EC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ADE90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457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1A0FE17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5.0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2470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707BBD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41A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3EAA5D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12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566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7651A" w:rsidRPr="005C0032" w14:paraId="38ED03FC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30F5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am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C61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7C34958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9.1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7B3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6BD7D92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69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522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1E07A4BA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8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2A4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132D637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5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DA9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8C7D78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0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305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4D3D283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6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9EC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D01F4D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6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ACA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53BC8CB7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102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2BD7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AF1850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915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E9AC0F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4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299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0</w:t>
            </w:r>
          </w:p>
        </w:tc>
      </w:tr>
      <w:tr w:rsidR="0067651A" w:rsidRPr="005C0032" w14:paraId="679FE899" w14:textId="77777777" w:rsidTr="00C91F84">
        <w:trPr>
          <w:trHeight w:val="1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9FA1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se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CF7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869B1F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5.8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313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65B6C93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.0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93C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14:paraId="449F027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75.8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ADB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7728D8D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25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9E3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CAAD7B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3.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5E1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482297E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67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528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30B34A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15.1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E7E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B43FDA2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83.2</w:t>
            </w:r>
            <w:r w:rsidRPr="00BB1B09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29D6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C5FC57E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48F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1831B0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7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589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9</w:t>
            </w:r>
          </w:p>
        </w:tc>
      </w:tr>
      <w:tr w:rsidR="0067651A" w:rsidRPr="005C0032" w14:paraId="7E4D1EC4" w14:textId="77777777" w:rsidTr="00C91F84">
        <w:trPr>
          <w:trHeight w:val="18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36AE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yst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B02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83B238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5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D2B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6C76030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1F7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</w:tcPr>
          <w:p w14:paraId="63E9296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26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888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1112FC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82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06F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76B4E3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55.0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D88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</w:tcPr>
          <w:p w14:paraId="51132AE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5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b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0B4E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409FB5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1.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C2C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E6CDA90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26.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809C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497A049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61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F28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820FA7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74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5D6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7</w:t>
            </w:r>
          </w:p>
        </w:tc>
      </w:tr>
      <w:tr w:rsidR="0067651A" w:rsidRPr="005C0032" w14:paraId="27A4A061" w14:textId="77777777" w:rsidTr="00C91F84">
        <w:trPr>
          <w:trHeight w:val="21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4A0C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callop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FB08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F2358B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lang w:eastAsia="en-US"/>
              </w:rPr>
              <w:t>1.48</w:t>
            </w:r>
            <w:r w:rsidRPr="003622F5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8CF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B42B39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.8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F21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25F34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91.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DB3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3743F5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08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10A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67BBB4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60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2A4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0DBAD5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8.7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1B1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799AFE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49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D80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E557DB4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9.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defgh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3138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1A0E81E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00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984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CDF72F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3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ef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CA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2</w:t>
            </w:r>
          </w:p>
        </w:tc>
      </w:tr>
      <w:tr w:rsidR="0067651A" w:rsidRPr="005C0032" w14:paraId="632748A1" w14:textId="77777777" w:rsidTr="00C91F84">
        <w:trPr>
          <w:trHeight w:val="260"/>
        </w:trPr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A9834D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ctopu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1F078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</w:tcPr>
          <w:p w14:paraId="3471795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4.1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483B7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</w:tcPr>
          <w:p w14:paraId="6E1E4E0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6.03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A4177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center"/>
          </w:tcPr>
          <w:p w14:paraId="01243B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57.4</w:t>
            </w: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def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084AE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</w:tcPr>
          <w:p w14:paraId="672DF08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38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abcde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8727A2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6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</w:tcPr>
          <w:p w14:paraId="0AC64DEB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96.2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4A7F8F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</w:tcPr>
          <w:p w14:paraId="6B07690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79.5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554C6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</w:tcPr>
          <w:p w14:paraId="6161901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26.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6E1BFC8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C7CE"/>
            <w:vAlign w:val="center"/>
          </w:tcPr>
          <w:p w14:paraId="4D875E68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39</w:t>
            </w: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5D3D9445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BB1B0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8.4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C7CE"/>
            <w:vAlign w:val="center"/>
          </w:tcPr>
          <w:p w14:paraId="1E6E08C4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  <w:t>0.25</w:t>
            </w:r>
            <w:r w:rsidRPr="0055416A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vertAlign w:val="superscript"/>
                <w:lang w:eastAsia="en-US"/>
              </w:rPr>
              <w:t>ef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E52F7A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</w:tcPr>
          <w:p w14:paraId="4FF4BC0E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  <w:t>0.36</w:t>
            </w:r>
            <w:r w:rsidRPr="003622F5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vertAlign w:val="superscript"/>
                <w:lang w:eastAsia="en-US"/>
              </w:rPr>
              <w:t>dfg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ADF4A03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2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2</w:t>
            </w:r>
          </w:p>
        </w:tc>
      </w:tr>
      <w:tr w:rsidR="0067651A" w:rsidRPr="005C0032" w14:paraId="63512023" w14:textId="77777777" w:rsidTr="00C91F84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A25EC" w14:textId="77777777" w:rsidR="0067651A" w:rsidRPr="003622F5" w:rsidRDefault="0067651A" w:rsidP="00C91F8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qui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DBBF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14:paraId="00915FBC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1250B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14:paraId="2DAF56C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0A42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</w:tcPr>
          <w:p w14:paraId="3FC624D0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F25B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3BD5C0E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55FD1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704993D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A754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14:paraId="7932FA17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12C82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2F053D4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CECFD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vAlign w:val="center"/>
          </w:tcPr>
          <w:p w14:paraId="45EC8D16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D637B" w14:textId="77777777" w:rsidR="0067651A" w:rsidRPr="00BB1B09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vAlign w:val="center"/>
          </w:tcPr>
          <w:p w14:paraId="140E1B09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FE854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54F0EA55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A969F" w14:textId="77777777" w:rsidR="0067651A" w:rsidRPr="003622F5" w:rsidRDefault="0067651A" w:rsidP="00C91F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tbl>
      <w:tblPr>
        <w:tblpPr w:leftFromText="180" w:rightFromText="180" w:vertAnchor="text" w:horzAnchor="margin" w:tblpY="203"/>
        <w:tblW w:w="2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5"/>
      </w:tblGrid>
      <w:tr w:rsidR="0067651A" w:rsidRPr="00DA3518" w14:paraId="5F913184" w14:textId="77777777" w:rsidTr="00C91F84">
        <w:trPr>
          <w:trHeight w:val="80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4AB868" w14:textId="77777777" w:rsidR="0067651A" w:rsidRPr="00DA3518" w:rsidRDefault="0067651A" w:rsidP="00C9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eastAsia="en-US"/>
              </w:rPr>
            </w:pPr>
            <w:r w:rsidRPr="0083299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egend</w:t>
            </w:r>
          </w:p>
        </w:tc>
      </w:tr>
      <w:tr w:rsidR="0067651A" w:rsidRPr="00DA3518" w14:paraId="184325F9" w14:textId="77777777" w:rsidTr="00C91F84">
        <w:trPr>
          <w:trHeight w:val="218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000000" w:fill="C6EFCE"/>
            <w:noWrap/>
            <w:vAlign w:val="bottom"/>
            <w:hideMark/>
          </w:tcPr>
          <w:p w14:paraId="60257695" w14:textId="77777777" w:rsidR="0067651A" w:rsidRPr="0083299C" w:rsidRDefault="0067651A" w:rsidP="00C91F8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sz w:val="16"/>
                <w:szCs w:val="16"/>
                <w:lang w:eastAsia="en-US"/>
              </w:rPr>
            </w:pPr>
            <w:r w:rsidRPr="0083299C">
              <w:rPr>
                <w:rFonts w:ascii="Aptos Narrow" w:eastAsia="Times New Roman" w:hAnsi="Aptos Narrow" w:cs="Times New Roman"/>
                <w:color w:val="006100"/>
                <w:sz w:val="16"/>
                <w:szCs w:val="16"/>
                <w:lang w:eastAsia="en-US"/>
              </w:rPr>
              <w:t xml:space="preserve">&gt;20% DV / 100 g </w:t>
            </w:r>
          </w:p>
        </w:tc>
      </w:tr>
      <w:tr w:rsidR="0067651A" w:rsidRPr="00DA3518" w14:paraId="21C892A8" w14:textId="77777777" w:rsidTr="00C91F84">
        <w:trPr>
          <w:trHeight w:val="255"/>
        </w:trPr>
        <w:tc>
          <w:tcPr>
            <w:tcW w:w="2245" w:type="dxa"/>
            <w:tcBorders>
              <w:top w:val="nil"/>
            </w:tcBorders>
            <w:shd w:val="clear" w:color="000000" w:fill="FFEB9C"/>
            <w:noWrap/>
            <w:vAlign w:val="bottom"/>
            <w:hideMark/>
          </w:tcPr>
          <w:p w14:paraId="63146DE3" w14:textId="77777777" w:rsidR="0067651A" w:rsidRPr="0083299C" w:rsidRDefault="0067651A" w:rsidP="00C91F8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5700"/>
                <w:sz w:val="16"/>
                <w:szCs w:val="16"/>
                <w:lang w:eastAsia="en-US"/>
              </w:rPr>
            </w:pPr>
            <w:r w:rsidRPr="0083299C">
              <w:rPr>
                <w:rFonts w:ascii="Aptos Narrow" w:eastAsia="Times New Roman" w:hAnsi="Aptos Narrow" w:cs="Times New Roman"/>
                <w:color w:val="9C5700"/>
                <w:sz w:val="16"/>
                <w:szCs w:val="16"/>
                <w:lang w:eastAsia="en-US"/>
              </w:rPr>
              <w:t>10-20% DV / 100 g</w:t>
            </w:r>
          </w:p>
        </w:tc>
      </w:tr>
      <w:tr w:rsidR="0067651A" w:rsidRPr="00DA3518" w14:paraId="1FE5C936" w14:textId="77777777" w:rsidTr="00C91F84">
        <w:trPr>
          <w:trHeight w:val="273"/>
        </w:trPr>
        <w:tc>
          <w:tcPr>
            <w:tcW w:w="2245" w:type="dxa"/>
            <w:shd w:val="clear" w:color="000000" w:fill="FFC7CE"/>
            <w:noWrap/>
            <w:vAlign w:val="bottom"/>
            <w:hideMark/>
          </w:tcPr>
          <w:p w14:paraId="26AEEDCE" w14:textId="77777777" w:rsidR="0067651A" w:rsidRPr="00DA3518" w:rsidRDefault="0067651A" w:rsidP="00C91F8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sz w:val="22"/>
                <w:szCs w:val="22"/>
                <w:lang w:eastAsia="en-US"/>
              </w:rPr>
            </w:pPr>
            <w:r w:rsidRPr="0083299C">
              <w:rPr>
                <w:rFonts w:ascii="Aptos Narrow" w:eastAsia="Times New Roman" w:hAnsi="Aptos Narrow" w:cs="Times New Roman"/>
                <w:color w:val="9C0006"/>
                <w:sz w:val="16"/>
                <w:szCs w:val="16"/>
                <w:lang w:eastAsia="en-US"/>
              </w:rPr>
              <w:t xml:space="preserve">&lt;10% DV /100 g </w:t>
            </w:r>
          </w:p>
        </w:tc>
      </w:tr>
    </w:tbl>
    <w:p w14:paraId="786C6371" w14:textId="77777777" w:rsidR="0067651A" w:rsidRDefault="0067651A" w:rsidP="00CE5476">
      <w:pPr>
        <w:pStyle w:val="Heading5"/>
        <w:rPr>
          <w:rStyle w:val="Heading9Char"/>
          <w:rFonts w:ascii="Times New Roman" w:hAnsi="Times New Roman" w:cs="Times New Roman"/>
          <w:b/>
          <w:bCs/>
          <w:color w:val="auto"/>
        </w:rPr>
      </w:pPr>
    </w:p>
    <w:p w14:paraId="7A611510" w14:textId="77777777" w:rsidR="0067651A" w:rsidRDefault="0067651A" w:rsidP="0067651A"/>
    <w:p w14:paraId="542E4E1E" w14:textId="77777777" w:rsidR="0067651A" w:rsidRDefault="0067651A" w:rsidP="00CE5476">
      <w:pPr>
        <w:pStyle w:val="Heading5"/>
        <w:rPr>
          <w:rStyle w:val="Heading9Char"/>
          <w:rFonts w:ascii="Times New Roman" w:hAnsi="Times New Roman" w:cs="Times New Roman"/>
          <w:b/>
          <w:bCs/>
          <w:color w:val="auto"/>
        </w:rPr>
      </w:pPr>
    </w:p>
    <w:p w14:paraId="0C8AA1C7" w14:textId="5C53A564" w:rsidR="00465D5B" w:rsidRPr="00465D5B" w:rsidRDefault="00465D5B" w:rsidP="00465D5B">
      <w:r w:rsidRPr="00465D5B">
        <w:t>Note. Means within rows that do not share a superscript letter are significantly different at the p&lt;.05 level based on Tukey’s HSD post hoc tests.</w:t>
      </w:r>
    </w:p>
    <w:p w14:paraId="6618D7E3" w14:textId="712FDC96" w:rsidR="00CE5476" w:rsidRPr="00481BB2" w:rsidRDefault="00CE5476" w:rsidP="00CE5476">
      <w:pPr>
        <w:pStyle w:val="Heading5"/>
        <w:rPr>
          <w:rStyle w:val="Heading9Char"/>
          <w:rFonts w:ascii="Times New Roman" w:hAnsi="Times New Roman" w:cs="Times New Roman"/>
          <w:color w:val="auto"/>
        </w:rPr>
      </w:pPr>
      <w:r w:rsidRPr="00481BB2">
        <w:rPr>
          <w:rStyle w:val="Heading9Char"/>
          <w:rFonts w:ascii="Times New Roman" w:hAnsi="Times New Roman" w:cs="Times New Roman"/>
          <w:b/>
          <w:bCs/>
          <w:color w:val="auto"/>
        </w:rPr>
        <w:lastRenderedPageBreak/>
        <w:t xml:space="preserve">Supplementary Table </w:t>
      </w:r>
      <w:r w:rsidR="0067651A">
        <w:rPr>
          <w:rStyle w:val="Heading9Char"/>
          <w:rFonts w:ascii="Times New Roman" w:hAnsi="Times New Roman" w:cs="Times New Roman"/>
          <w:b/>
          <w:bCs/>
          <w:color w:val="auto"/>
        </w:rPr>
        <w:t>3</w:t>
      </w:r>
      <w:r>
        <w:rPr>
          <w:rStyle w:val="Heading9Char"/>
          <w:rFonts w:ascii="Times New Roman" w:hAnsi="Times New Roman" w:cs="Times New Roman"/>
          <w:b/>
          <w:bCs/>
          <w:color w:val="auto"/>
        </w:rPr>
        <w:t>.</w:t>
      </w:r>
      <w:r w:rsidRPr="00481BB2">
        <w:rPr>
          <w:rStyle w:val="Heading9Char"/>
          <w:rFonts w:ascii="Times New Roman" w:hAnsi="Times New Roman" w:cs="Times New Roman"/>
          <w:b/>
          <w:bCs/>
          <w:color w:val="auto"/>
        </w:rPr>
        <w:t xml:space="preserve"> </w:t>
      </w:r>
      <w:r w:rsidRPr="00481BB2">
        <w:rPr>
          <w:rStyle w:val="Heading9Char"/>
          <w:rFonts w:ascii="Times New Roman" w:hAnsi="Times New Roman" w:cs="Times New Roman"/>
          <w:color w:val="auto"/>
        </w:rPr>
        <w:t xml:space="preserve">Price data by species groupings </w:t>
      </w:r>
    </w:p>
    <w:tbl>
      <w:tblPr>
        <w:tblW w:w="1331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3880"/>
        <w:gridCol w:w="990"/>
        <w:gridCol w:w="1080"/>
        <w:gridCol w:w="720"/>
        <w:gridCol w:w="1080"/>
        <w:gridCol w:w="1260"/>
        <w:gridCol w:w="1260"/>
        <w:gridCol w:w="1430"/>
      </w:tblGrid>
      <w:tr w:rsidR="00CE5476" w:rsidRPr="002260B0" w14:paraId="4C01E70D" w14:textId="77777777" w:rsidTr="00626FD2">
        <w:trPr>
          <w:trHeight w:val="78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21F01F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pecies Grouping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A9C680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Globefish Speci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3D4EDC6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st/kg (EU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56B61A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st/kg (US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38DD02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Yiel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02785B5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st/ Kg/ Yiel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E55D2C7" w14:textId="77777777" w:rsidR="00CE5476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st/Kg/</w:t>
            </w:r>
          </w:p>
          <w:p w14:paraId="1D840DE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Yiel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2260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E15960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 xml:space="preserve">Price Inde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RF6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D297F3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 xml:space="preserve">Price Inde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RF9.2</w:t>
            </w: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</w:tr>
      <w:tr w:rsidR="00CE5476" w:rsidRPr="002260B0" w14:paraId="64A56DD1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9AC8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Bas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540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European seaba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C2F0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514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509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246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7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FF10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FF9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1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301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8.10</w:t>
            </w:r>
          </w:p>
        </w:tc>
      </w:tr>
      <w:tr w:rsidR="00CE5476" w:rsidRPr="002260B0" w14:paraId="462344EC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E31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atfish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F908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Wolffishes or Atlantic catfi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447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158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6872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BE79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4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7DF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F5F5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6FD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</w:tr>
      <w:tr w:rsidR="00CE5476" w:rsidRPr="002260B0" w14:paraId="2B3F54B8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E63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lam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B14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Donax clams, imperial surf cla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072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121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579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4E7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FD4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E88C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131C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E5476" w:rsidRPr="002260B0" w14:paraId="70C84971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DDE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d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BBB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Atlantic co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2E6B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A042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0D0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915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9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BC7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B14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952C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E5476" w:rsidRPr="002260B0" w14:paraId="650C8CCD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6F0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onch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D7C6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Conc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BC6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BC49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0CB2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DD1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0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EAA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3D4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2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2907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5.74</w:t>
            </w:r>
          </w:p>
        </w:tc>
      </w:tr>
      <w:tr w:rsidR="00CE5476" w:rsidRPr="002260B0" w14:paraId="77888017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8C6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Crab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250C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Crab, edible crab, spinous spider crab, velvet swim cra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081B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D4A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3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4C05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E58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53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6C0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DEF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CFB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</w:p>
        </w:tc>
      </w:tr>
      <w:tr w:rsidR="00CE5476" w:rsidRPr="002260B0" w14:paraId="2B7A8380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EAE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Lobster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EF6E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Common spiny lobster, European lobster, Norway lobst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2412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B259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4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6A8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F27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3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898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75A3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613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E5476" w:rsidRPr="002260B0" w14:paraId="30F905CC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9D6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Mackerel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E1A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Atlantic horse macker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220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02B0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F862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90F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C3B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0888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0B6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E5476" w:rsidRPr="002260B0" w14:paraId="4FD6CF7C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305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Mussel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1DA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Mediterranean muss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510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A25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15FF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B579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BA23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B86A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4.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963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3.13</w:t>
            </w:r>
          </w:p>
        </w:tc>
      </w:tr>
      <w:tr w:rsidR="00CE5476" w:rsidRPr="002260B0" w14:paraId="14281E90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A14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Octopu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2542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 xml:space="preserve">(whole) Common octopu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F02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FB2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3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E6D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F115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7F4E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A07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9.4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6E1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47</w:t>
            </w:r>
          </w:p>
        </w:tc>
      </w:tr>
      <w:tr w:rsidR="00CE5476" w:rsidRPr="002260B0" w14:paraId="49286E68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92D7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Oyster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F09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Oyst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3FAE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DAFB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992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EA56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63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A05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3914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9694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CE5476" w:rsidRPr="002260B0" w14:paraId="1DFD97A6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06CA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Pike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58A4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Pike perc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9B7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E2C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9.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533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95E7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A933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5CF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F08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</w:p>
        </w:tc>
      </w:tr>
      <w:tr w:rsidR="00CE5476" w:rsidRPr="002260B0" w14:paraId="71C43B54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8EC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almon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5291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Atlantic salm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CF3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6C1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7728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FD3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3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BDBB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969F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3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7BE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E5476" w:rsidRPr="002260B0" w14:paraId="23002784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087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callops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90B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Great Atlantic scallo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4304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DAFD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5.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E24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9DFA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7D6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FA5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A33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</w:tr>
      <w:tr w:rsidR="00CE5476" w:rsidRPr="002260B0" w14:paraId="51ED89BC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A9F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hrimp/Prawn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CB58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Common prawn, giant tiger prawn, common shrimp, scarlet shrim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E01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5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B254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1FAD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197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9F04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85D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4701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CE5476" w:rsidRPr="002260B0" w14:paraId="22E2B61A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9C78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ole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D59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Common sole, wedge sole, lemon so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7079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8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B81A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B96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E96C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32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977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E0F5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3A0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23</w:t>
            </w:r>
          </w:p>
        </w:tc>
      </w:tr>
      <w:tr w:rsidR="00CE5476" w:rsidRPr="002260B0" w14:paraId="6D3262D0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D1D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Squid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E3EF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European squid, Indian squid, longfin squid, opalescent inshore squid, patagonian squid, squi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2E6F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86F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9E8A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00AD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9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C53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364F0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072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CE5476" w:rsidRPr="002260B0" w14:paraId="3965905E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BFF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Tilapia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6BF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fillet) Nile tilap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6DE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EC9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478B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8A6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5524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5FB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C01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42.90</w:t>
            </w:r>
          </w:p>
        </w:tc>
      </w:tr>
      <w:tr w:rsidR="00CE5476" w:rsidRPr="002260B0" w14:paraId="52869F75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47C9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 xml:space="preserve">Trout 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912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(whole) Rainbow trou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2982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B8B5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7.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B593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F764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8A21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E7BC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9.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9EFE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60B0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E5476" w:rsidRPr="002260B0" w14:paraId="59329A48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01A4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alone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C05C8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ata avail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69F2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4584F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CB0E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C795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716FA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96D0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27A6B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E5476" w:rsidRPr="002260B0" w14:paraId="2BBE46DD" w14:textId="77777777" w:rsidTr="00626FD2">
        <w:trPr>
          <w:trHeight w:val="2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5AF06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yfish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83E1D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ata avail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3BC91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6054E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65A47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2209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86584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B690B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9C102" w14:textId="77777777" w:rsidR="00CE5476" w:rsidRPr="002260B0" w:rsidRDefault="00CE5476" w:rsidP="00626FD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66003618" w14:textId="77777777" w:rsidR="00CE5476" w:rsidRDefault="00CE5476" w:rsidP="00CE5476">
      <w:pPr>
        <w:spacing w:after="0"/>
        <w:rPr>
          <w:rFonts w:ascii="Times New Roman" w:hAnsi="Times New Roman" w:cs="Times New Roman"/>
          <w:b/>
          <w:bCs/>
        </w:rPr>
      </w:pPr>
    </w:p>
    <w:p w14:paraId="6C126CF6" w14:textId="77777777" w:rsidR="00CE5476" w:rsidRDefault="00CE5476" w:rsidP="00CE5476">
      <w:pPr>
        <w:spacing w:after="0"/>
        <w:rPr>
          <w:rFonts w:ascii="Times New Roman" w:hAnsi="Times New Roman" w:cs="Times New Roman"/>
          <w:b/>
          <w:bCs/>
        </w:rPr>
      </w:pPr>
    </w:p>
    <w:p w14:paraId="1CB0582E" w14:textId="77777777" w:rsidR="00CE5476" w:rsidRDefault="00CE5476" w:rsidP="00CE5476">
      <w:pPr>
        <w:rPr>
          <w:rFonts w:ascii="Times New Roman" w:hAnsi="Times New Roman" w:cs="Times New Roman"/>
        </w:rPr>
      </w:pPr>
    </w:p>
    <w:p w14:paraId="7DACE2B1" w14:textId="77777777" w:rsidR="00CE5476" w:rsidRPr="00CE5476" w:rsidRDefault="00CE5476">
      <w:pPr>
        <w:rPr>
          <w:b/>
          <w:bCs/>
        </w:rPr>
      </w:pPr>
    </w:p>
    <w:sectPr w:rsidR="00CE5476" w:rsidRPr="00CE5476" w:rsidSect="00CE54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E3E24"/>
    <w:multiLevelType w:val="multilevel"/>
    <w:tmpl w:val="33F0066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B3201"/>
    <w:multiLevelType w:val="multilevel"/>
    <w:tmpl w:val="37B6A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9C461A"/>
    <w:multiLevelType w:val="multilevel"/>
    <w:tmpl w:val="1F8ECF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E81E3E"/>
    <w:multiLevelType w:val="multilevel"/>
    <w:tmpl w:val="DC8EEE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70506AE"/>
    <w:multiLevelType w:val="multilevel"/>
    <w:tmpl w:val="E208D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D4007D"/>
    <w:multiLevelType w:val="hybridMultilevel"/>
    <w:tmpl w:val="8B629248"/>
    <w:lvl w:ilvl="0" w:tplc="8AF0877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3C3496"/>
    <w:multiLevelType w:val="multilevel"/>
    <w:tmpl w:val="15EEA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5D0D8F"/>
    <w:multiLevelType w:val="hybridMultilevel"/>
    <w:tmpl w:val="A844CFC8"/>
    <w:lvl w:ilvl="0" w:tplc="D3C01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7E7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A487F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9CE2A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BA7E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EC0F6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2C631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EEA23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61431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72782371"/>
    <w:multiLevelType w:val="multilevel"/>
    <w:tmpl w:val="AA40FC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F23F8"/>
    <w:multiLevelType w:val="multilevel"/>
    <w:tmpl w:val="23D2B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094154"/>
    <w:multiLevelType w:val="hybridMultilevel"/>
    <w:tmpl w:val="F55A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352629">
    <w:abstractNumId w:val="3"/>
  </w:num>
  <w:num w:numId="2" w16cid:durableId="213125590">
    <w:abstractNumId w:val="9"/>
  </w:num>
  <w:num w:numId="3" w16cid:durableId="848561958">
    <w:abstractNumId w:val="1"/>
  </w:num>
  <w:num w:numId="4" w16cid:durableId="110247222">
    <w:abstractNumId w:val="4"/>
  </w:num>
  <w:num w:numId="5" w16cid:durableId="645356702">
    <w:abstractNumId w:val="6"/>
  </w:num>
  <w:num w:numId="6" w16cid:durableId="1433475932">
    <w:abstractNumId w:val="5"/>
  </w:num>
  <w:num w:numId="7" w16cid:durableId="1530265643">
    <w:abstractNumId w:val="2"/>
  </w:num>
  <w:num w:numId="8" w16cid:durableId="1813213332">
    <w:abstractNumId w:val="0"/>
  </w:num>
  <w:num w:numId="9" w16cid:durableId="1843352569">
    <w:abstractNumId w:val="8"/>
  </w:num>
  <w:num w:numId="10" w16cid:durableId="633413883">
    <w:abstractNumId w:val="10"/>
  </w:num>
  <w:num w:numId="11" w16cid:durableId="19036354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76"/>
    <w:rsid w:val="002D031C"/>
    <w:rsid w:val="00364497"/>
    <w:rsid w:val="00465D5B"/>
    <w:rsid w:val="004C6D6E"/>
    <w:rsid w:val="005F37E7"/>
    <w:rsid w:val="0062006B"/>
    <w:rsid w:val="0067651A"/>
    <w:rsid w:val="00853E5E"/>
    <w:rsid w:val="00CE5476"/>
    <w:rsid w:val="00D4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DAFC"/>
  <w15:chartTrackingRefBased/>
  <w15:docId w15:val="{0D76A58D-974E-42E9-9ECA-C6B4EBBE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7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5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5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5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5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5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E5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5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E5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54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E54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5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E5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E5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E5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47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E5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476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E5476"/>
    <w:rPr>
      <w:sz w:val="16"/>
      <w:szCs w:val="16"/>
    </w:rPr>
  </w:style>
  <w:style w:type="table" w:styleId="TableGrid">
    <w:name w:val="Table Grid"/>
    <w:basedOn w:val="TableNormal"/>
    <w:uiPriority w:val="39"/>
    <w:rsid w:val="00CE547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54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54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5476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E5476"/>
    <w:pPr>
      <w:tabs>
        <w:tab w:val="left" w:pos="504"/>
      </w:tabs>
      <w:spacing w:after="24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476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CE5476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E5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E5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476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5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476"/>
    <w:rPr>
      <w:rFonts w:eastAsiaTheme="minorEastAsia"/>
      <w:kern w:val="0"/>
      <w:lang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547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. Johnsson</dc:creator>
  <cp:keywords/>
  <dc:description/>
  <cp:lastModifiedBy>Adam Drewnowski</cp:lastModifiedBy>
  <cp:revision>4</cp:revision>
  <dcterms:created xsi:type="dcterms:W3CDTF">2025-07-26T23:23:00Z</dcterms:created>
  <dcterms:modified xsi:type="dcterms:W3CDTF">2025-07-28T23:08:00Z</dcterms:modified>
</cp:coreProperties>
</file>